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51E3" w:rsidRDefault="000954C2" w:rsidP="00D34D5E">
      <w:pPr>
        <w:spacing w:line="480" w:lineRule="auto"/>
      </w:pPr>
      <w:r w:rsidRPr="000954C2">
        <w:t>Supplementary</w:t>
      </w:r>
      <w:r>
        <w:t xml:space="preserve"> method</w:t>
      </w:r>
    </w:p>
    <w:p w:rsidR="00781A61" w:rsidRDefault="00781A61" w:rsidP="00D34D5E">
      <w:pPr>
        <w:spacing w:line="480" w:lineRule="auto"/>
      </w:pPr>
    </w:p>
    <w:p w:rsidR="00781A61" w:rsidRDefault="00781A61" w:rsidP="00D34D5E">
      <w:pPr>
        <w:spacing w:line="480" w:lineRule="auto"/>
      </w:pPr>
      <w:r>
        <w:rPr>
          <w:rFonts w:hint="eastAsia"/>
        </w:rPr>
        <w:t>C</w:t>
      </w:r>
      <w:r>
        <w:t>ollecting clinical data</w:t>
      </w:r>
    </w:p>
    <w:p w:rsidR="000954C2" w:rsidRDefault="000954C2" w:rsidP="00D34D5E">
      <w:pPr>
        <w:spacing w:line="480" w:lineRule="auto"/>
      </w:pPr>
      <w:r w:rsidRPr="000954C2">
        <w:t xml:space="preserve">We collected the </w:t>
      </w:r>
      <w:r>
        <w:t xml:space="preserve">following </w:t>
      </w:r>
      <w:r w:rsidRPr="000954C2">
        <w:t>clinical data from all patients: age, sex, time from symptom onset to admission, length of hospital stay, and traditional cardiovascular risk factors including: hypertension (defined as systolic blood pressure ≥ 140 mmHg or diastolic blood pressure ≥ 90 mmHg and/or medication with anti-hypertensive agents), dyslipidemia (defined as serum total cholesterol ≥ 5.69 mmol/L (220 mg/dL) or medication with anti-hyperlipidemic agents), diabetes mellitus (defined as medication with oral hypoglycemic agents or insulin, fasting plasma glucose ≥7.0 mmol/L (126 mg/dL), and glycosylated hemoglobin ≥ 6.5% according to the Japan Diabetes Society diagnostic criteria [11]); malignant neoplasms (defined as any lifetime experience of malignant neoplasms based on medical interviews); and chronic kidney disease (defined as an estimated glomerular filtration rate (eGFR) &lt; 60 mL/min/1.73 m2 calculated from the serum creatinine level on admission (eGFR = 194 × (serum creatinine [mg/dL])−1.094 × age−0.287 × 0.739 [for women])).</w:t>
      </w:r>
      <w:r w:rsidR="00781A61">
        <w:t xml:space="preserve"> </w:t>
      </w:r>
      <w:r w:rsidR="00781A61" w:rsidRPr="00806865">
        <w:rPr>
          <w:rFonts w:ascii="Times New Roman" w:eastAsia="ＭＳ Ｐ明朝" w:hAnsi="Times New Roman"/>
          <w:sz w:val="24"/>
          <w:szCs w:val="21"/>
        </w:rPr>
        <w:t>The National Institutes of Health Stroke Scale (NIHSS) was used on admission by a trained neurologist to quantify stroke severity.</w:t>
      </w:r>
    </w:p>
    <w:p w:rsidR="000954C2" w:rsidRDefault="000954C2" w:rsidP="00D34D5E">
      <w:pPr>
        <w:spacing w:line="480" w:lineRule="auto"/>
      </w:pPr>
    </w:p>
    <w:p w:rsidR="000954C2" w:rsidRDefault="000954C2" w:rsidP="00D34D5E">
      <w:pPr>
        <w:spacing w:line="480" w:lineRule="auto"/>
      </w:pPr>
      <w:r>
        <w:rPr>
          <w:rFonts w:hint="eastAsia"/>
        </w:rPr>
        <w:lastRenderedPageBreak/>
        <w:t>Imaging Acquisition</w:t>
      </w:r>
    </w:p>
    <w:p w:rsidR="000954C2" w:rsidRDefault="000954C2" w:rsidP="00D34D5E">
      <w:pPr>
        <w:spacing w:line="480" w:lineRule="auto"/>
      </w:pPr>
      <w:r w:rsidRPr="000954C2">
        <w:t>All brain images were acquired using a 1.5-T scanner (MAGNETOM Avanto or MAGNETOM Symphony; Siemens Healthcare, Erlangen, Germany) or 3-T scanner (MAGNETOM Skyra; Siemens Healthcare, GmbH, Forchheim, Germany). The scan parameters for each sequence on the 1.5-T scanner were as follows: SWI (repetition time [TR] / echo time [TE] = 49/40ms; flip angle, 15 degrees; section thickness = 2 mm; field of view [FOV] = 23 cm; image matrix = 256 x 230 with interpolation), DWI (TR / TE = 2700/90 ms; section thickness = 5 mm; section gap = 1.5 mm; FOV = 21 cm; image matrix = 128 x 128 with interpolation)</w:t>
      </w:r>
      <w:r w:rsidR="001C6C05">
        <w:t xml:space="preserve">, </w:t>
      </w:r>
      <w:r w:rsidR="001C6C05" w:rsidRPr="001C6C05">
        <w:t>FLAIR (TR/TE = 9000/94 ms; flip angle, 160 degrees; section thickness = 5 mm; section gap = 1.5 mm; matrix = 256 x 256 with interpolation; FOV = 21 cm).</w:t>
      </w:r>
      <w:r w:rsidRPr="000954C2">
        <w:t xml:space="preserve"> The scan parameters for each sequence on the 3-T scanner were as follows: SWI (repetition time [TR] / echo time [TE] = 28/20 ms; flip angle, 15 degrees; section thickness = 1.5mm; field of view [FOV] = 240 mm; image matrix = 200 x 320 with interpolation), DWI (TR / TE = 5000/65 ms; section thickness = 4mm; section gap =1.6mm; FOV = 220 mm; image matrix= 160 x 160 with interpolation)</w:t>
      </w:r>
      <w:r w:rsidR="00A7482E" w:rsidRPr="00A7482E">
        <w:t xml:space="preserve"> </w:t>
      </w:r>
      <w:r w:rsidR="00A7482E">
        <w:t xml:space="preserve">, </w:t>
      </w:r>
      <w:r w:rsidR="00A7482E">
        <w:t>FLAIR (TR/TE = 9000/103 ms; flip angle, 170 degrees; section thickness = 4</w:t>
      </w:r>
      <w:r w:rsidR="00A7482E" w:rsidRPr="001C6C05">
        <w:t xml:space="preserve"> mm; </w:t>
      </w:r>
      <w:bookmarkStart w:id="0" w:name="_GoBack"/>
      <w:bookmarkEnd w:id="0"/>
      <w:r w:rsidR="00A7482E">
        <w:t>matrix = 192 x 384</w:t>
      </w:r>
      <w:r w:rsidR="00A7482E" w:rsidRPr="001C6C05">
        <w:t xml:space="preserve"> with interpolation; FOV = 21 cm)</w:t>
      </w:r>
      <w:r w:rsidRPr="000954C2">
        <w:t>.</w:t>
      </w:r>
    </w:p>
    <w:sectPr w:rsidR="000954C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0CE7" w:rsidRDefault="003E0CE7" w:rsidP="00D34D5E">
      <w:r>
        <w:separator/>
      </w:r>
    </w:p>
  </w:endnote>
  <w:endnote w:type="continuationSeparator" w:id="0">
    <w:p w:rsidR="003E0CE7" w:rsidRDefault="003E0CE7" w:rsidP="00D34D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0CE7" w:rsidRDefault="003E0CE7" w:rsidP="00D34D5E">
      <w:r>
        <w:separator/>
      </w:r>
    </w:p>
  </w:footnote>
  <w:footnote w:type="continuationSeparator" w:id="0">
    <w:p w:rsidR="003E0CE7" w:rsidRDefault="003E0CE7" w:rsidP="00D34D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4C2"/>
    <w:rsid w:val="000954C2"/>
    <w:rsid w:val="001C6C05"/>
    <w:rsid w:val="003351E3"/>
    <w:rsid w:val="003E0CE7"/>
    <w:rsid w:val="00781A61"/>
    <w:rsid w:val="00A7482E"/>
    <w:rsid w:val="00B774A6"/>
    <w:rsid w:val="00BD4DE0"/>
    <w:rsid w:val="00D34D5E"/>
    <w:rsid w:val="00EE06E8"/>
    <w:rsid w:val="00F74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5FFBE33-2A31-4AFD-93E3-DA5781E96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4D5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34D5E"/>
  </w:style>
  <w:style w:type="paragraph" w:styleId="a5">
    <w:name w:val="footer"/>
    <w:basedOn w:val="a"/>
    <w:link w:val="a6"/>
    <w:uiPriority w:val="99"/>
    <w:unhideWhenUsed/>
    <w:rsid w:val="00D34D5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34D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75</Words>
  <Characters>2141</Characters>
  <Application>Microsoft Office Word</Application>
  <DocSecurity>0</DocSecurity>
  <Lines>17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作田 健一</dc:creator>
  <cp:keywords/>
  <dc:description/>
  <cp:lastModifiedBy>作田 健一</cp:lastModifiedBy>
  <cp:revision>5</cp:revision>
  <dcterms:created xsi:type="dcterms:W3CDTF">2019-04-14T10:38:00Z</dcterms:created>
  <dcterms:modified xsi:type="dcterms:W3CDTF">2020-02-18T10:04:00Z</dcterms:modified>
</cp:coreProperties>
</file>